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83FAC8" w14:textId="7C69AF0F" w:rsidR="009C07C5" w:rsidRDefault="00D17D68">
      <w:r>
        <w:t>APPENDIX S2</w:t>
      </w:r>
    </w:p>
    <w:tbl>
      <w:tblPr>
        <w:tblStyle w:val="a"/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70"/>
        <w:gridCol w:w="9090"/>
      </w:tblGrid>
      <w:tr w:rsidR="009C07C5" w14:paraId="7E83FACB" w14:textId="77777777"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C9" w14:textId="77777777" w:rsidR="009C07C5" w:rsidRDefault="002F4D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9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CA" w14:textId="77777777" w:rsidR="009C07C5" w:rsidRDefault="002F4D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9C07C5" w14:paraId="7E83FAD2" w14:textId="77777777"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CC" w14:textId="77777777" w:rsidR="009C07C5" w:rsidRDefault="002F4D9E">
            <w:pPr>
              <w:spacing w:line="240" w:lineRule="auto"/>
              <w:rPr>
                <w:b/>
              </w:rPr>
            </w:pPr>
            <w:r>
              <w:rPr>
                <w:b/>
              </w:rPr>
              <w:t>Representativeness of Sample</w:t>
            </w:r>
          </w:p>
        </w:tc>
        <w:tc>
          <w:tcPr>
            <w:tcW w:w="9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CD" w14:textId="77777777" w:rsidR="009C07C5" w:rsidRDefault="002F4D9E">
            <w:pPr>
              <w:spacing w:line="240" w:lineRule="auto"/>
            </w:pPr>
            <w:r>
              <w:t xml:space="preserve">This item assesses the representativeness of the sample in the community, not from some general population. </w:t>
            </w:r>
          </w:p>
          <w:p w14:paraId="7E83FACE" w14:textId="77777777" w:rsidR="009C07C5" w:rsidRDefault="002F4D9E">
            <w:pPr>
              <w:numPr>
                <w:ilvl w:val="1"/>
                <w:numId w:val="2"/>
              </w:numPr>
              <w:spacing w:line="240" w:lineRule="auto"/>
            </w:pPr>
            <w:r>
              <w:t>Truly representative* (e.g. everyone from the database)</w:t>
            </w:r>
          </w:p>
          <w:p w14:paraId="7E83FACF" w14:textId="77777777" w:rsidR="009C07C5" w:rsidRDefault="002F4D9E">
            <w:pPr>
              <w:numPr>
                <w:ilvl w:val="1"/>
                <w:numId w:val="2"/>
              </w:numPr>
              <w:spacing w:line="240" w:lineRule="auto"/>
            </w:pPr>
            <w:r>
              <w:t>Somewhat representative* (with at least 2 criteria but selection method was convincing due to random sampling)</w:t>
            </w:r>
          </w:p>
          <w:p w14:paraId="7E83FAD0" w14:textId="77777777" w:rsidR="009C07C5" w:rsidRDefault="002F4D9E">
            <w:pPr>
              <w:numPr>
                <w:ilvl w:val="1"/>
                <w:numId w:val="2"/>
              </w:numPr>
              <w:spacing w:line="240" w:lineRule="auto"/>
            </w:pPr>
            <w:r>
              <w:t>Selected group (e.g. only certain socio-economic groups or areas)</w:t>
            </w:r>
          </w:p>
          <w:p w14:paraId="7E83FAD1" w14:textId="77777777" w:rsidR="009C07C5" w:rsidRDefault="002F4D9E">
            <w:pPr>
              <w:numPr>
                <w:ilvl w:val="1"/>
                <w:numId w:val="2"/>
              </w:numPr>
              <w:spacing w:line="240" w:lineRule="auto"/>
            </w:pPr>
            <w:r>
              <w:t>No description of sampling strategy</w:t>
            </w:r>
          </w:p>
        </w:tc>
      </w:tr>
      <w:tr w:rsidR="009C07C5" w14:paraId="7E83FAD9" w14:textId="77777777"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D3" w14:textId="77777777" w:rsidR="009C07C5" w:rsidRDefault="002F4D9E">
            <w:pPr>
              <w:spacing w:line="240" w:lineRule="auto"/>
              <w:rPr>
                <w:b/>
              </w:rPr>
            </w:pPr>
            <w:r>
              <w:rPr>
                <w:b/>
              </w:rPr>
              <w:t>Ascertainment of Multimorbidity</w:t>
            </w:r>
          </w:p>
        </w:tc>
        <w:tc>
          <w:tcPr>
            <w:tcW w:w="9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D4" w14:textId="77777777" w:rsidR="009C07C5" w:rsidRDefault="002F4D9E">
            <w:pPr>
              <w:spacing w:line="240" w:lineRule="auto"/>
            </w:pPr>
            <w:r>
              <w:t>This item assesses the method by which multimorbidity was confirmed.</w:t>
            </w:r>
          </w:p>
          <w:p w14:paraId="7E83FAD5" w14:textId="2CA7061B" w:rsidR="009C07C5" w:rsidRDefault="002F4D9E">
            <w:pPr>
              <w:numPr>
                <w:ilvl w:val="0"/>
                <w:numId w:val="1"/>
              </w:numPr>
              <w:spacing w:line="240" w:lineRule="auto"/>
            </w:pPr>
            <w:r>
              <w:t>Secure record* (e.g.</w:t>
            </w:r>
            <w:r w:rsidR="0007205E">
              <w:t xml:space="preserve"> interview, physical exam, laboratory test by physician</w:t>
            </w:r>
            <w:r>
              <w:t>)</w:t>
            </w:r>
          </w:p>
          <w:p w14:paraId="7E83FAD6" w14:textId="77777777" w:rsidR="009C07C5" w:rsidRDefault="002F4D9E">
            <w:pPr>
              <w:numPr>
                <w:ilvl w:val="0"/>
                <w:numId w:val="1"/>
              </w:numPr>
              <w:spacing w:line="240" w:lineRule="auto"/>
            </w:pPr>
            <w:r>
              <w:t>Structured interview* (e.g. interviewer-administered questionnaire)</w:t>
            </w:r>
          </w:p>
          <w:p w14:paraId="7E83FAD7" w14:textId="77777777" w:rsidR="009C07C5" w:rsidRDefault="002F4D9E">
            <w:pPr>
              <w:numPr>
                <w:ilvl w:val="0"/>
                <w:numId w:val="1"/>
              </w:numPr>
              <w:spacing w:line="240" w:lineRule="auto"/>
            </w:pPr>
            <w:r>
              <w:t>Written self-report (e.g. mailed survey, if items are unable to be confirmed by objective measure)</w:t>
            </w:r>
          </w:p>
          <w:p w14:paraId="7E83FAD8" w14:textId="77777777" w:rsidR="009C07C5" w:rsidRDefault="002F4D9E">
            <w:pPr>
              <w:numPr>
                <w:ilvl w:val="0"/>
                <w:numId w:val="1"/>
              </w:numPr>
              <w:spacing w:line="240" w:lineRule="auto"/>
            </w:pPr>
            <w:r>
              <w:t>No description / Other</w:t>
            </w:r>
          </w:p>
        </w:tc>
      </w:tr>
      <w:tr w:rsidR="009C07C5" w14:paraId="7E83FAE3" w14:textId="77777777">
        <w:tc>
          <w:tcPr>
            <w:tcW w:w="3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DA" w14:textId="77777777" w:rsidR="009C07C5" w:rsidRDefault="002F4D9E">
            <w:pPr>
              <w:spacing w:line="240" w:lineRule="auto"/>
              <w:rPr>
                <w:b/>
              </w:rPr>
            </w:pPr>
            <w:r>
              <w:rPr>
                <w:b/>
              </w:rPr>
              <w:t>Appropriateness of Statistical Test</w:t>
            </w:r>
          </w:p>
        </w:tc>
        <w:tc>
          <w:tcPr>
            <w:tcW w:w="90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3FADB" w14:textId="77777777" w:rsidR="009C07C5" w:rsidRDefault="002F4D9E">
            <w:r>
              <w:t xml:space="preserve">This item assesses the appropriateness of statistical method used to prove non-random association between diseases. All statistical methods were deemed appropriate, including the statistical methods stated by </w:t>
            </w:r>
            <w:proofErr w:type="spellStart"/>
            <w:r>
              <w:t>Garin</w:t>
            </w:r>
            <w:proofErr w:type="spellEnd"/>
            <w:r>
              <w:rPr>
                <w:vertAlign w:val="superscript"/>
              </w:rPr>
              <w:footnoteReference w:id="1"/>
            </w:r>
            <w:r>
              <w:t xml:space="preserve">.    </w:t>
            </w:r>
          </w:p>
          <w:p w14:paraId="7E83FADC" w14:textId="77777777" w:rsidR="009C07C5" w:rsidRDefault="002F4D9E">
            <w:pPr>
              <w:numPr>
                <w:ilvl w:val="0"/>
                <w:numId w:val="3"/>
              </w:numPr>
            </w:pPr>
            <w:r>
              <w:t>Exploratory Factor Analysis*</w:t>
            </w:r>
          </w:p>
          <w:p w14:paraId="7E83FADD" w14:textId="77777777" w:rsidR="009C07C5" w:rsidRDefault="002F4D9E">
            <w:pPr>
              <w:numPr>
                <w:ilvl w:val="0"/>
                <w:numId w:val="3"/>
              </w:numPr>
            </w:pPr>
            <w:r>
              <w:t>Cluster Analysis*</w:t>
            </w:r>
          </w:p>
          <w:p w14:paraId="7E83FADE" w14:textId="77777777" w:rsidR="009C07C5" w:rsidRDefault="002F4D9E">
            <w:pPr>
              <w:numPr>
                <w:ilvl w:val="0"/>
                <w:numId w:val="3"/>
              </w:numPr>
            </w:pPr>
            <w:r>
              <w:t>Multiple Correspondence Analysis*</w:t>
            </w:r>
          </w:p>
          <w:p w14:paraId="7E83FADF" w14:textId="77777777" w:rsidR="009C07C5" w:rsidRDefault="002F4D9E">
            <w:pPr>
              <w:numPr>
                <w:ilvl w:val="0"/>
                <w:numId w:val="3"/>
              </w:numPr>
            </w:pPr>
            <w:r>
              <w:t>Ratio Observed/Expected*</w:t>
            </w:r>
          </w:p>
          <w:p w14:paraId="7E83FAE0" w14:textId="77777777" w:rsidR="009C07C5" w:rsidRDefault="002F4D9E">
            <w:pPr>
              <w:numPr>
                <w:ilvl w:val="0"/>
                <w:numId w:val="3"/>
              </w:numPr>
            </w:pPr>
            <w:r>
              <w:t xml:space="preserve">Other statistical methods not stated by </w:t>
            </w:r>
            <w:proofErr w:type="spellStart"/>
            <w:r>
              <w:t>Garin</w:t>
            </w:r>
            <w:proofErr w:type="spellEnd"/>
            <w:r>
              <w:t xml:space="preserve"> (</w:t>
            </w:r>
            <w:proofErr w:type="gramStart"/>
            <w:r>
              <w:t>1)*</w:t>
            </w:r>
            <w:proofErr w:type="gramEnd"/>
          </w:p>
          <w:p w14:paraId="7E83FAE1" w14:textId="57DD42A2" w:rsidR="009C07C5" w:rsidRDefault="002F4D9E">
            <w:pPr>
              <w:numPr>
                <w:ilvl w:val="0"/>
                <w:numId w:val="3"/>
              </w:numPr>
            </w:pPr>
            <w:r>
              <w:t>No</w:t>
            </w:r>
            <w:r w:rsidR="00AD4C0F">
              <w:t>/poor</w:t>
            </w:r>
            <w:r>
              <w:t xml:space="preserve"> description </w:t>
            </w:r>
          </w:p>
          <w:p w14:paraId="7E83FAE2" w14:textId="45315A94" w:rsidR="009C07C5" w:rsidRDefault="000C1AC9">
            <w:r>
              <w:t xml:space="preserve"> </w:t>
            </w:r>
          </w:p>
        </w:tc>
      </w:tr>
    </w:tbl>
    <w:p w14:paraId="7E83FAE4" w14:textId="77777777" w:rsidR="009C07C5" w:rsidRDefault="009C07C5"/>
    <w:p w14:paraId="7E83FAE5" w14:textId="77777777" w:rsidR="009C07C5" w:rsidRDefault="002F4D9E">
      <w:r>
        <w:rPr>
          <w:sz w:val="28"/>
          <w:szCs w:val="28"/>
        </w:rPr>
        <w:t>* Low risk of bias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</w:p>
    <w:sectPr w:rsidR="009C07C5">
      <w:headerReference w:type="default" r:id="rId7"/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0BAAE5" w14:textId="77777777" w:rsidR="002F4D9E" w:rsidRDefault="002F4D9E">
      <w:pPr>
        <w:spacing w:line="240" w:lineRule="auto"/>
      </w:pPr>
      <w:r>
        <w:separator/>
      </w:r>
    </w:p>
  </w:endnote>
  <w:endnote w:type="continuationSeparator" w:id="0">
    <w:p w14:paraId="3373BB1F" w14:textId="77777777" w:rsidR="002F4D9E" w:rsidRDefault="002F4D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1A648" w14:textId="77777777" w:rsidR="002F4D9E" w:rsidRDefault="002F4D9E">
      <w:pPr>
        <w:spacing w:line="240" w:lineRule="auto"/>
      </w:pPr>
      <w:r>
        <w:separator/>
      </w:r>
    </w:p>
  </w:footnote>
  <w:footnote w:type="continuationSeparator" w:id="0">
    <w:p w14:paraId="7C9210DB" w14:textId="77777777" w:rsidR="002F4D9E" w:rsidRDefault="002F4D9E">
      <w:pPr>
        <w:spacing w:line="240" w:lineRule="auto"/>
      </w:pPr>
      <w:r>
        <w:continuationSeparator/>
      </w:r>
    </w:p>
  </w:footnote>
  <w:footnote w:id="1">
    <w:p w14:paraId="7E83FAE7" w14:textId="77777777" w:rsidR="009C07C5" w:rsidRDefault="002F4D9E">
      <w:pPr>
        <w:spacing w:line="240" w:lineRule="auto"/>
        <w:rPr>
          <w:sz w:val="20"/>
          <w:szCs w:val="20"/>
        </w:rPr>
      </w:pPr>
      <w:r>
        <w:rPr>
          <w:vertAlign w:val="superscript"/>
        </w:rPr>
        <w:footnoteRef/>
      </w:r>
      <w:r>
        <w:rPr>
          <w:sz w:val="20"/>
          <w:szCs w:val="20"/>
        </w:rPr>
        <w:t xml:space="preserve"> Global Multimorbidity Patterns: A Cross-Sectional, Population-Based, Multi-Country Study - Appendix 2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83FAE6" w14:textId="77777777" w:rsidR="009C07C5" w:rsidRDefault="009C07C5">
    <w:pPr>
      <w:pStyle w:val="Title"/>
    </w:pPr>
    <w:bookmarkStart w:id="0" w:name="_h9v5rayzkx1u" w:colFirst="0" w:colLast="0"/>
    <w:bookmarkEnd w:id="0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C20B0E"/>
    <w:multiLevelType w:val="multilevel"/>
    <w:tmpl w:val="94A0508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28382427"/>
    <w:multiLevelType w:val="multilevel"/>
    <w:tmpl w:val="345C1BB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756148BF"/>
    <w:multiLevelType w:val="multilevel"/>
    <w:tmpl w:val="121C06B2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7C5"/>
    <w:rsid w:val="0007205E"/>
    <w:rsid w:val="000C1AC9"/>
    <w:rsid w:val="002F4D9E"/>
    <w:rsid w:val="00584A00"/>
    <w:rsid w:val="009C07C5"/>
    <w:rsid w:val="00AD4C0F"/>
    <w:rsid w:val="00D1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3FAC8"/>
  <w15:docId w15:val="{EA0381B7-E86E-9449-B909-C49DB5BA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4A00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A0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hawn sanjay</cp:lastModifiedBy>
  <cp:revision>2</cp:revision>
  <dcterms:created xsi:type="dcterms:W3CDTF">2020-10-25T06:12:00Z</dcterms:created>
  <dcterms:modified xsi:type="dcterms:W3CDTF">2020-10-25T06:12:00Z</dcterms:modified>
</cp:coreProperties>
</file>